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FFA0E" w14:textId="77777777" w:rsidR="00EB7BB8" w:rsidRPr="00F45287" w:rsidRDefault="00EB7BB8" w:rsidP="00EB7BB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45287">
        <w:rPr>
          <w:rFonts w:ascii="Times New Roman" w:hAnsi="Times New Roman" w:cs="Times New Roman"/>
          <w:b/>
          <w:sz w:val="24"/>
          <w:szCs w:val="24"/>
        </w:rPr>
        <w:t>Supplem</w:t>
      </w:r>
      <w:r w:rsidR="00F45287" w:rsidRPr="00F45287">
        <w:rPr>
          <w:rFonts w:ascii="Times New Roman" w:hAnsi="Times New Roman" w:cs="Times New Roman"/>
          <w:b/>
          <w:sz w:val="24"/>
          <w:szCs w:val="24"/>
        </w:rPr>
        <w:t>entary</w:t>
      </w:r>
      <w:r w:rsidRPr="00F45287">
        <w:rPr>
          <w:rFonts w:ascii="Times New Roman" w:hAnsi="Times New Roman" w:cs="Times New Roman"/>
          <w:b/>
          <w:sz w:val="24"/>
          <w:szCs w:val="24"/>
        </w:rPr>
        <w:t xml:space="preserve"> Table 4</w:t>
      </w:r>
      <w:r w:rsidR="00F45287" w:rsidRPr="00F45287">
        <w:rPr>
          <w:rFonts w:ascii="Times New Roman" w:hAnsi="Times New Roman" w:cs="Times New Roman"/>
          <w:b/>
          <w:sz w:val="24"/>
          <w:szCs w:val="24"/>
        </w:rPr>
        <w:t>.</w:t>
      </w:r>
      <w:r w:rsidRPr="00F45287">
        <w:rPr>
          <w:rFonts w:ascii="Times New Roman" w:hAnsi="Times New Roman" w:cs="Times New Roman"/>
          <w:b/>
          <w:sz w:val="24"/>
          <w:szCs w:val="24"/>
        </w:rPr>
        <w:t xml:space="preserve"> Mean </w:t>
      </w:r>
      <w:r w:rsidR="00F45287">
        <w:rPr>
          <w:rFonts w:ascii="Times New Roman" w:hAnsi="Times New Roman" w:cs="Times New Roman"/>
          <w:b/>
          <w:sz w:val="24"/>
          <w:szCs w:val="24"/>
        </w:rPr>
        <w:t xml:space="preserve">± </w:t>
      </w:r>
      <w:r w:rsidR="00F45287" w:rsidRPr="00F45287">
        <w:rPr>
          <w:rFonts w:ascii="Times New Roman" w:hAnsi="Times New Roman" w:cs="Times New Roman"/>
          <w:b/>
          <w:sz w:val="24"/>
          <w:szCs w:val="24"/>
        </w:rPr>
        <w:t>standard error</w:t>
      </w:r>
      <w:r w:rsidRPr="00F45287">
        <w:rPr>
          <w:rFonts w:ascii="Times New Roman" w:hAnsi="Times New Roman" w:cs="Times New Roman"/>
          <w:b/>
          <w:sz w:val="24"/>
          <w:szCs w:val="24"/>
        </w:rPr>
        <w:t xml:space="preserve"> of univariate measures of </w:t>
      </w:r>
      <w:r w:rsidR="00F45287" w:rsidRPr="00F45287">
        <w:rPr>
          <w:rFonts w:ascii="Times New Roman" w:hAnsi="Times New Roman" w:cs="Times New Roman"/>
          <w:b/>
          <w:sz w:val="24"/>
          <w:szCs w:val="24"/>
        </w:rPr>
        <w:t xml:space="preserve">microbiome </w:t>
      </w:r>
      <w:r w:rsidRPr="00F45287">
        <w:rPr>
          <w:rFonts w:ascii="Times New Roman" w:hAnsi="Times New Roman" w:cs="Times New Roman"/>
          <w:b/>
          <w:sz w:val="24"/>
          <w:szCs w:val="24"/>
        </w:rPr>
        <w:t>diversity for each host species</w:t>
      </w:r>
      <w:r w:rsidR="00F45287" w:rsidRPr="00F45287">
        <w:rPr>
          <w:rFonts w:ascii="Times New Roman" w:hAnsi="Times New Roman" w:cs="Times New Roman"/>
          <w:b/>
          <w:sz w:val="24"/>
          <w:szCs w:val="24"/>
        </w:rPr>
        <w:t xml:space="preserve">, analyzed with </w:t>
      </w:r>
      <w:r w:rsidRPr="00F45287">
        <w:rPr>
          <w:rFonts w:ascii="Times New Roman" w:hAnsi="Times New Roman" w:cs="Times New Roman"/>
          <w:b/>
          <w:sz w:val="24"/>
          <w:szCs w:val="24"/>
        </w:rPr>
        <w:t>a minimum threshold of 5 reads.</w:t>
      </w:r>
      <w:r w:rsidRPr="00F45287">
        <w:rPr>
          <w:rFonts w:ascii="Times New Roman" w:hAnsi="Times New Roman" w:cs="Times New Roman"/>
          <w:sz w:val="24"/>
          <w:szCs w:val="24"/>
        </w:rPr>
        <w:t xml:space="preserve"> </w:t>
      </w:r>
      <w:r w:rsidRPr="00F45287">
        <w:rPr>
          <w:rFonts w:ascii="Times New Roman" w:hAnsi="Times New Roman" w:cs="Times New Roman"/>
          <w:i/>
          <w:sz w:val="24"/>
          <w:szCs w:val="24"/>
        </w:rPr>
        <w:t>S</w:t>
      </w:r>
      <w:r w:rsidRPr="00F45287">
        <w:rPr>
          <w:rFonts w:ascii="Times New Roman" w:hAnsi="Times New Roman" w:cs="Times New Roman"/>
          <w:sz w:val="24"/>
          <w:szCs w:val="24"/>
        </w:rPr>
        <w:t xml:space="preserve">: OTU richness, </w:t>
      </w:r>
      <w:r w:rsidRPr="00F45287">
        <w:rPr>
          <w:rFonts w:ascii="Times New Roman" w:hAnsi="Times New Roman" w:cs="Times New Roman"/>
          <w:i/>
          <w:sz w:val="24"/>
          <w:szCs w:val="24"/>
        </w:rPr>
        <w:t>H’</w:t>
      </w:r>
      <w:r w:rsidRPr="00F45287">
        <w:rPr>
          <w:rFonts w:ascii="Times New Roman" w:hAnsi="Times New Roman" w:cs="Times New Roman"/>
          <w:sz w:val="24"/>
          <w:szCs w:val="24"/>
        </w:rPr>
        <w:t xml:space="preserve">: Shannon index, </w:t>
      </w:r>
      <w:r w:rsidRPr="00F45287">
        <w:rPr>
          <w:rFonts w:ascii="Times New Roman" w:hAnsi="Times New Roman" w:cs="Times New Roman"/>
          <w:i/>
          <w:sz w:val="24"/>
          <w:szCs w:val="24"/>
        </w:rPr>
        <w:t>D</w:t>
      </w:r>
      <w:r w:rsidR="00F45287">
        <w:rPr>
          <w:rFonts w:ascii="Times New Roman" w:hAnsi="Times New Roman" w:cs="Times New Roman"/>
          <w:sz w:val="24"/>
          <w:szCs w:val="24"/>
        </w:rPr>
        <w:t>: inverse Simpson i</w:t>
      </w:r>
      <w:r w:rsidRPr="00F45287">
        <w:rPr>
          <w:rFonts w:ascii="Times New Roman" w:hAnsi="Times New Roman" w:cs="Times New Roman"/>
          <w:sz w:val="24"/>
          <w:szCs w:val="24"/>
        </w:rPr>
        <w:t xml:space="preserve">ndex, and </w:t>
      </w:r>
      <w:r w:rsidR="00F45287">
        <w:rPr>
          <w:rFonts w:ascii="Times New Roman" w:hAnsi="Times New Roman" w:cs="Times New Roman"/>
          <w:sz w:val="24"/>
          <w:szCs w:val="24"/>
        </w:rPr>
        <w:t>within-</w:t>
      </w:r>
      <w:r w:rsidRPr="00F45287">
        <w:rPr>
          <w:rFonts w:ascii="Times New Roman" w:hAnsi="Times New Roman" w:cs="Times New Roman"/>
          <w:sz w:val="24"/>
          <w:szCs w:val="24"/>
        </w:rPr>
        <w:t xml:space="preserve">host BCD: </w:t>
      </w:r>
      <w:r w:rsidR="00F45287" w:rsidRPr="00D163FE">
        <w:rPr>
          <w:rFonts w:ascii="Times New Roman" w:hAnsi="Times New Roman" w:cs="Times New Roman"/>
          <w:sz w:val="24"/>
          <w:szCs w:val="24"/>
        </w:rPr>
        <w:t>intraspecific percentage Bray-Curtis dissimilarity</w:t>
      </w:r>
      <w:r w:rsidRPr="00F4528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6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625"/>
        <w:gridCol w:w="1841"/>
        <w:gridCol w:w="1219"/>
        <w:gridCol w:w="1440"/>
        <w:gridCol w:w="1530"/>
      </w:tblGrid>
      <w:tr w:rsidR="003517B0" w:rsidRPr="00F45287" w14:paraId="56D1D5FE" w14:textId="77777777" w:rsidTr="00F45287">
        <w:trPr>
          <w:trHeight w:val="300"/>
        </w:trPr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CBAA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3E21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5E1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H'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D6E7B" w14:textId="77777777" w:rsidR="003517B0" w:rsidRPr="00F45287" w:rsidRDefault="00EB7BB8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2666" w14:textId="77777777" w:rsidR="003517B0" w:rsidRPr="00F45287" w:rsidRDefault="00F45287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thin-host BCD</w:t>
            </w:r>
          </w:p>
        </w:tc>
      </w:tr>
      <w:tr w:rsidR="003517B0" w:rsidRPr="00F45287" w14:paraId="42ED2729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614A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iolochroia crass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2EE" w14:textId="77777777" w:rsidR="003517B0" w:rsidRPr="00F45287" w:rsidRDefault="003517B0" w:rsidP="000D45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7.8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="000D4523"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.0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5F48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1730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5199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3517B0" w:rsidRPr="00F45287" w14:paraId="10A15538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1BCD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medon compress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3B05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2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2DD1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A6A3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6A80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</w:tr>
      <w:tr w:rsidR="003517B0" w:rsidRPr="00F45287" w14:paraId="69249C11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F0FF7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medon erin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E07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8.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.0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52B9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3992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5444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</w:tr>
      <w:tr w:rsidR="003517B0" w:rsidRPr="00F45287" w14:paraId="1A5B3E40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14CA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lysina cauliform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5057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1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.48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F3F8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4D2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C09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</w:tr>
      <w:tr w:rsidR="003517B0" w:rsidRPr="00F45287" w14:paraId="55957AAB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D05A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lysina fulv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E1E4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9.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49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AF76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0E39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57B4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</w:tr>
      <w:tr w:rsidR="003517B0" w:rsidRPr="00F45287" w14:paraId="4E345255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FD519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linula molitb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1E43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1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C5A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A024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03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6F8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</w:tr>
      <w:tr w:rsidR="003517B0" w:rsidRPr="00F45287" w14:paraId="7290DA80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7661D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ndrilla caribens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B33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7.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0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1D79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6DD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3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BF5A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</w:tr>
      <w:tr w:rsidR="003517B0" w:rsidRPr="00F45287" w14:paraId="1BCD6953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558A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ysidea etheri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5E7B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9.8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78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7C3D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E4AF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F414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</w:tr>
      <w:tr w:rsidR="003517B0" w:rsidRPr="00F45287" w14:paraId="6E2B071A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68A0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tyoplasia ferox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82F1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0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73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C0F98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553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1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9BB3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3517B0" w:rsidRPr="00F45287" w14:paraId="17B5776B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71ED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ylus formosu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3FC7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3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78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955B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7270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6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1D3C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3517B0" w:rsidRPr="00F45287" w14:paraId="1C611720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F793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lona tubifer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29E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6.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2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FB46D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8F3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9378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</w:t>
            </w:r>
          </w:p>
        </w:tc>
      </w:tr>
      <w:tr w:rsidR="003517B0" w:rsidRPr="00F45287" w14:paraId="305B8E72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D767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liclona vansoesti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6DC6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7.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4193A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86CF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7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8AA3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</w:tr>
      <w:tr w:rsidR="003517B0" w:rsidRPr="00F45287" w14:paraId="4FD437B0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6F39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otrochota birotulat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64E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94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8E0D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8242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E947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517B0" w:rsidRPr="00F45287" w14:paraId="039EF579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92E2F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ssodendoryx colombiens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9359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6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54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81BD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29A5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A6DB1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</w:t>
            </w:r>
          </w:p>
        </w:tc>
      </w:tr>
      <w:tr w:rsidR="003517B0" w:rsidRPr="00F45287" w14:paraId="4181EC32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D217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ale laev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980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1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DF5F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F802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3CEC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</w:t>
            </w:r>
          </w:p>
        </w:tc>
      </w:tr>
      <w:tr w:rsidR="003517B0" w:rsidRPr="00F45287" w14:paraId="3281ACE0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186D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ycale laxissim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D467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1.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8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96636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E395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AD4A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</w:t>
            </w:r>
          </w:p>
        </w:tc>
      </w:tr>
      <w:tr w:rsidR="003517B0" w:rsidRPr="00F45287" w14:paraId="26BF32FD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1E1AC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iphates erect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4FBA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.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5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524C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06E3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096B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</w:tr>
      <w:tr w:rsidR="003517B0" w:rsidRPr="00F45287" w14:paraId="25CF9ED0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DF4B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lacospongia intermedia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E961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1.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.54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23BA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6938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F4A3B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3517B0" w:rsidRPr="00F45287" w14:paraId="5A9AE1DE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6230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dania ignis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FFF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0.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5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0B31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43AD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F467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3517B0" w:rsidRPr="00F45287" w14:paraId="6B22B8B8" w14:textId="77777777" w:rsidTr="00F45287">
        <w:trPr>
          <w:trHeight w:val="300"/>
        </w:trPr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E24F" w14:textId="77777777" w:rsidR="003517B0" w:rsidRPr="00F45287" w:rsidRDefault="003517B0" w:rsidP="003517B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estospongia bocatorens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1B051" w14:textId="77777777" w:rsidR="003517B0" w:rsidRPr="00F45287" w:rsidRDefault="000D4523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.67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86</w:t>
            </w:r>
          </w:p>
        </w:tc>
        <w:tc>
          <w:tcPr>
            <w:tcW w:w="1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CF12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5C67E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2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CD1A1" w14:textId="77777777" w:rsidR="003517B0" w:rsidRPr="00F45287" w:rsidRDefault="003517B0" w:rsidP="00351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</w:t>
            </w:r>
            <w:r w:rsid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F452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</w:t>
            </w:r>
          </w:p>
        </w:tc>
      </w:tr>
    </w:tbl>
    <w:p w14:paraId="2E1563A1" w14:textId="77777777" w:rsidR="00D527C6" w:rsidRDefault="00D527C6"/>
    <w:sectPr w:rsidR="00D527C6" w:rsidSect="00F45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1AC"/>
    <w:rsid w:val="000410C8"/>
    <w:rsid w:val="000D4523"/>
    <w:rsid w:val="00236DEC"/>
    <w:rsid w:val="003517B0"/>
    <w:rsid w:val="00466CE2"/>
    <w:rsid w:val="004E3C44"/>
    <w:rsid w:val="005E348F"/>
    <w:rsid w:val="00973ED1"/>
    <w:rsid w:val="009A61AC"/>
    <w:rsid w:val="00A7197F"/>
    <w:rsid w:val="00D527C6"/>
    <w:rsid w:val="00EB7BB8"/>
    <w:rsid w:val="00F4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6682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10F80663EE4A48816184062C154F03" ma:contentTypeVersion="7" ma:contentTypeDescription="Create a new document." ma:contentTypeScope="" ma:versionID="63c4b1ff8eedc98cb272ca39befa7e13">
  <xsd:schema xmlns:xsd="http://www.w3.org/2001/XMLSchema" xmlns:p="http://schemas.microsoft.com/office/2006/metadata/properties" xmlns:ns2="1a6eac5b-2110-4d64-97e7-57d93c1cfa32" targetNamespace="http://schemas.microsoft.com/office/2006/metadata/properties" ma:root="true" ma:fieldsID="82579d65873cc083acf4514d27052f75" ns2:_="">
    <xsd:import namespace="1a6eac5b-2110-4d64-97e7-57d93c1cfa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a6eac5b-2110-4d64-97e7-57d93c1cfa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a6eac5b-2110-4d64-97e7-57d93c1cfa32">
      <UserInfo>
        <DisplayName/>
        <AccountId xsi:nil="true"/>
        <AccountType/>
      </UserInfo>
    </Checked_x0020_Out_x0020_To>
    <DocumentId xmlns="1a6eac5b-2110-4d64-97e7-57d93c1cfa32">Table 4.DOCX</DocumentId>
    <TitleName xmlns="1a6eac5b-2110-4d64-97e7-57d93c1cfa32">Table 4.DOCX</TitleName>
    <IsDeleted xmlns="1a6eac5b-2110-4d64-97e7-57d93c1cfa32">false</IsDeleted>
    <FileFormat xmlns="1a6eac5b-2110-4d64-97e7-57d93c1cfa32">DOCX</FileFormat>
    <DocumentType xmlns="1a6eac5b-2110-4d64-97e7-57d93c1cfa32">Table</DocumentType>
    <StageName xmlns="1a6eac5b-2110-4d64-97e7-57d93c1cfa32" xsi:nil="true"/>
  </documentManagement>
</p:properties>
</file>

<file path=customXml/itemProps1.xml><?xml version="1.0" encoding="utf-8"?>
<ds:datastoreItem xmlns:ds="http://schemas.openxmlformats.org/officeDocument/2006/customXml" ds:itemID="{1F89666F-9779-4464-ACE1-34BD72AC0C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97DA6D-DE8D-4097-B9B6-13D45968FE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6eac5b-2110-4d64-97e7-57d93c1cfa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5DB1A582-4CE7-4174-A984-6670C4A1DC02}">
  <ds:schemaRefs>
    <ds:schemaRef ds:uri="http://schemas.microsoft.com/office/2006/metadata/properties"/>
    <ds:schemaRef ds:uri="1a6eac5b-2110-4d64-97e7-57d93c1cfa3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 G Easson</dc:creator>
  <cp:lastModifiedBy>Senthilraj j.</cp:lastModifiedBy>
  <cp:revision>2</cp:revision>
  <dcterms:created xsi:type="dcterms:W3CDTF">2014-10-11T12:27:00Z</dcterms:created>
  <dcterms:modified xsi:type="dcterms:W3CDTF">2014-10-11T12:27:00Z</dcterms:modified>
</cp:coreProperties>
</file>